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A18" w:rsidRPr="00A2292A" w:rsidRDefault="00954A1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5"/>
        <w:gridCol w:w="1495"/>
        <w:gridCol w:w="1415"/>
        <w:gridCol w:w="1417"/>
      </w:tblGrid>
      <w:tr w:rsidR="00BB15E6" w:rsidRPr="00D51B57" w:rsidTr="00BB15E6">
        <w:trPr>
          <w:trHeight w:val="285"/>
        </w:trPr>
        <w:tc>
          <w:tcPr>
            <w:tcW w:w="839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15E6" w:rsidRPr="00AF7859" w:rsidRDefault="00BB15E6" w:rsidP="00DC6B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F7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able </w:t>
            </w:r>
            <w:r w:rsidR="00B15337" w:rsidRPr="00AF7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</w:t>
            </w:r>
            <w:r w:rsidR="00505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1</w:t>
            </w:r>
            <w:bookmarkStart w:id="0" w:name="_GoBack"/>
            <w:bookmarkEnd w:id="0"/>
            <w:r w:rsidRPr="00AF7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B15337" w:rsidRPr="00AF7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ference ranges of blood values for male and female</w:t>
            </w:r>
          </w:p>
        </w:tc>
      </w:tr>
      <w:tr w:rsidR="003406CE" w:rsidRPr="00A2292A" w:rsidTr="003406CE">
        <w:trPr>
          <w:trHeight w:val="285"/>
        </w:trPr>
        <w:tc>
          <w:tcPr>
            <w:tcW w:w="406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:rsidR="003406CE" w:rsidRPr="00AF7859" w:rsidRDefault="00BF0753" w:rsidP="00DC6BD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od Valu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:rsidR="003406CE" w:rsidRPr="00AF7859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3406CE" w:rsidRPr="00AF7859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b/>
                <w:sz w:val="24"/>
                <w:szCs w:val="24"/>
              </w:rPr>
              <w:t>Reference Range</w:t>
            </w:r>
          </w:p>
        </w:tc>
      </w:tr>
      <w:tr w:rsidR="003406CE" w:rsidRPr="00A2292A" w:rsidTr="00DC6BD3">
        <w:trPr>
          <w:trHeight w:val="96"/>
        </w:trPr>
        <w:tc>
          <w:tcPr>
            <w:tcW w:w="4065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06CE" w:rsidRPr="00AF7859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06CE" w:rsidRPr="00AF7859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3406CE" w:rsidRPr="0025274C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274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3406CE" w:rsidRPr="0025274C" w:rsidRDefault="003406CE" w:rsidP="00DC6BD3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274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emale</w:t>
            </w:r>
          </w:p>
        </w:tc>
      </w:tr>
      <w:tr w:rsidR="00D51B57" w:rsidRPr="00A2292A" w:rsidTr="00893F46">
        <w:trPr>
          <w:trHeight w:val="272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Leukocyte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90-1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90-10.50</w:t>
            </w:r>
          </w:p>
        </w:tc>
      </w:tr>
      <w:tr w:rsidR="00D51B57" w:rsidRPr="00A2292A" w:rsidTr="00893F46">
        <w:trPr>
          <w:trHeight w:val="272"/>
        </w:trPr>
        <w:tc>
          <w:tcPr>
            <w:tcW w:w="4065" w:type="dxa"/>
            <w:hideMark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Erythrocyte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4.3-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9-5.2</w:t>
            </w:r>
          </w:p>
        </w:tc>
      </w:tr>
      <w:tr w:rsidR="00D51B57" w:rsidRPr="00A2292A" w:rsidTr="00893F46">
        <w:trPr>
          <w:trHeight w:val="462"/>
        </w:trPr>
        <w:tc>
          <w:tcPr>
            <w:tcW w:w="4065" w:type="dxa"/>
            <w:hideMark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Hemoglobin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3.5-1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2.0-15.6</w:t>
            </w:r>
          </w:p>
        </w:tc>
      </w:tr>
      <w:tr w:rsidR="00D51B57" w:rsidRPr="00A2292A" w:rsidTr="00893F46">
        <w:trPr>
          <w:trHeight w:val="272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Hematocrit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395-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355-0.455</w:t>
            </w:r>
          </w:p>
        </w:tc>
      </w:tr>
      <w:tr w:rsidR="00D51B57" w:rsidRPr="00A2292A" w:rsidTr="00893F46">
        <w:trPr>
          <w:trHeight w:val="462"/>
        </w:trPr>
        <w:tc>
          <w:tcPr>
            <w:tcW w:w="4065" w:type="dxa"/>
            <w:hideMark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80.0-9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80.0-99.0</w:t>
            </w:r>
          </w:p>
        </w:tc>
      </w:tr>
      <w:tr w:rsidR="00D51B57" w:rsidRPr="00B15337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MC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7.0-3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7.0-33.5</w:t>
            </w:r>
          </w:p>
        </w:tc>
      </w:tr>
      <w:tr w:rsidR="00D51B57" w:rsidRPr="007312A8" w:rsidTr="00893F46">
        <w:trPr>
          <w:trHeight w:val="370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MCHC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1.5-3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1.5-36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RDW-CV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1.5-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1.5-15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Platelet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50-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50-37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MPV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7.0-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7.0-12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Neutrophils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.50-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.50-7.7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Immature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granul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0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0.05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Lymph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.10-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.10-4.5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Mon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10-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10-0.9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Eosinophil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2-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2-0.5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Basophil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absolu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0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0-0.2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Neutrophils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42.0-7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42.0-77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Immature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granul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-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-1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Lymph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0.0-4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0.0-44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Monocyte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.0-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.0-9.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Eosinophil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5-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5-5.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Basophils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-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0-1.8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Sodium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36-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36-14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Potassiu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5-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4-4.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Ir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5.8-3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5.8-34.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Magnesiu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66-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66-1.07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lastRenderedPageBreak/>
              <w:t>Ure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7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7-48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reatinin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70-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50-0.9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Estimated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GF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reatine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kin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67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GO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3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GP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31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Gamma-G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8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5-36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Uric</w:t>
            </w:r>
            <w:proofErr w:type="spellEnd"/>
            <w:r w:rsidRPr="00D51B5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aci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.6-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2.3-6.1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CR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5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Total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holesterol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9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HDL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holesterol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gt; 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gt; 45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Non-HDL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holesterol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LDL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cholesterol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16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Triglycerid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15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 xml:space="preserve">Glucose in 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fluorid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60-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60-11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HbA1c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6.0</w:t>
            </w:r>
          </w:p>
        </w:tc>
      </w:tr>
      <w:tr w:rsidR="00D51B57" w:rsidRPr="007312A8" w:rsidTr="00893F46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HbA1c mmol/</w:t>
            </w:r>
            <w:proofErr w:type="spellStart"/>
            <w:r w:rsidRPr="00D51B57"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mol/</w:t>
            </w: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4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&lt; 42.0</w:t>
            </w:r>
          </w:p>
        </w:tc>
      </w:tr>
      <w:tr w:rsidR="00D51B57" w:rsidRPr="007312A8" w:rsidTr="00B772AE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TSH basal</w:t>
            </w:r>
          </w:p>
        </w:tc>
        <w:tc>
          <w:tcPr>
            <w:tcW w:w="1495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proofErr w:type="spellEnd"/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5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27-4.20</w:t>
            </w:r>
          </w:p>
        </w:tc>
        <w:tc>
          <w:tcPr>
            <w:tcW w:w="1417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0.27-4.20</w:t>
            </w:r>
          </w:p>
        </w:tc>
      </w:tr>
      <w:tr w:rsidR="00D51B57" w:rsidRPr="007312A8" w:rsidTr="00B772AE">
        <w:trPr>
          <w:trHeight w:val="476"/>
        </w:trPr>
        <w:tc>
          <w:tcPr>
            <w:tcW w:w="4065" w:type="dxa"/>
          </w:tcPr>
          <w:p w:rsidR="00D51B57" w:rsidRPr="00D51B57" w:rsidRDefault="00D51B57" w:rsidP="00D51B57">
            <w:pPr>
              <w:rPr>
                <w:rFonts w:ascii="Times New Roman" w:hAnsi="Times New Roman" w:cs="Times New Roman"/>
                <w:sz w:val="24"/>
              </w:rPr>
            </w:pPr>
            <w:r w:rsidRPr="00D51B57">
              <w:rPr>
                <w:rFonts w:ascii="Times New Roman" w:hAnsi="Times New Roman" w:cs="Times New Roman"/>
                <w:sz w:val="24"/>
              </w:rPr>
              <w:t>Ferritin</w:t>
            </w:r>
          </w:p>
        </w:tc>
        <w:tc>
          <w:tcPr>
            <w:tcW w:w="1495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415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30.0-400.0</w:t>
            </w:r>
          </w:p>
        </w:tc>
        <w:tc>
          <w:tcPr>
            <w:tcW w:w="1417" w:type="dxa"/>
          </w:tcPr>
          <w:p w:rsidR="00D51B57" w:rsidRPr="00AF7859" w:rsidRDefault="00D51B57" w:rsidP="00D51B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859">
              <w:rPr>
                <w:rFonts w:ascii="Times New Roman" w:hAnsi="Times New Roman" w:cs="Times New Roman"/>
                <w:sz w:val="24"/>
                <w:szCs w:val="24"/>
              </w:rPr>
              <w:t>13.0-150.0</w:t>
            </w:r>
          </w:p>
        </w:tc>
      </w:tr>
      <w:tr w:rsidR="00B15337" w:rsidRPr="00505312" w:rsidTr="004D1F28">
        <w:trPr>
          <w:trHeight w:val="856"/>
        </w:trPr>
        <w:tc>
          <w:tcPr>
            <w:tcW w:w="8392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B15337" w:rsidRPr="009E7D10" w:rsidRDefault="00B15337" w:rsidP="00DC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05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Notes.</w:t>
            </w:r>
            <w:r w:rsidR="00C90E86" w:rsidRPr="00505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CRP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C-reactive Protein;</w:t>
            </w:r>
            <w:r w:rsidR="009E7D10" w:rsidRPr="009E7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GFR</w:t>
            </w:r>
            <w:r w:rsidR="00AD50D8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AD50D8" w:rsidRPr="00AD50D8">
              <w:rPr>
                <w:rFonts w:ascii="Times New Roman" w:hAnsi="Times New Roman" w:cs="Times New Roman"/>
                <w:sz w:val="24"/>
                <w:lang w:val="en-US"/>
              </w:rPr>
              <w:t>Glomerular Filtration Rate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 xml:space="preserve">; 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 xml:space="preserve">Gamma-GT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Gamma-Glutamyl Transferase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 xml:space="preserve"> GOT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Glutamate Oxaloacetate Transaminase; GPT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Glutamate Pyruvate Transaminase;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HbA1c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Glycated Hemoglobin; HDL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High-Density Lipoprotein; LDL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Low-Density Lipoprotein; </w:t>
            </w:r>
            <w:r w:rsidR="00795C55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MCH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Mean Corpuscular Hemoglobin</w:t>
            </w:r>
            <w:r w:rsidR="00C90E86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;</w:t>
            </w:r>
            <w:r w:rsidR="00795C55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MCHC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Mean Corpuscular Hemoglobin Concentration</w:t>
            </w:r>
            <w:r w:rsidR="00C90E86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; MCV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Mean Corpuscular Volume</w:t>
            </w:r>
            <w:r w:rsidR="00C90E86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;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MPV</w:t>
            </w:r>
            <w:r w:rsid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E7D10" w:rsidRPr="009E7D1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Mean Platelet Volume; </w:t>
            </w:r>
            <w:r w:rsidR="00C90E86" w:rsidRPr="009E7D10">
              <w:rPr>
                <w:rFonts w:ascii="Times New Roman" w:hAnsi="Times New Roman" w:cs="Times New Roman"/>
                <w:sz w:val="24"/>
                <w:lang w:val="en-US"/>
              </w:rPr>
              <w:t>RDW-CV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Red Cell Distribution Width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C90E86" w:rsidRPr="009E7D10">
              <w:rPr>
                <w:rFonts w:ascii="Times New Roman" w:hAnsi="Times New Roman" w:cs="Times New Roman"/>
                <w:sz w:val="24"/>
                <w:lang w:val="en-US"/>
              </w:rPr>
              <w:t xml:space="preserve"> TSH</w:t>
            </w:r>
            <w:r w:rsidR="009E7D1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E7D10" w:rsidRPr="009E7D10">
              <w:rPr>
                <w:rFonts w:ascii="Times New Roman" w:hAnsi="Times New Roman" w:cs="Times New Roman"/>
                <w:sz w:val="24"/>
                <w:lang w:val="en-US"/>
              </w:rPr>
              <w:t>Thyroid Stimulating Hormone</w:t>
            </w:r>
          </w:p>
          <w:p w:rsidR="00B15337" w:rsidRPr="009E7D10" w:rsidRDefault="00B15337" w:rsidP="00DC6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:rsidR="00954A18" w:rsidRPr="009E7D10" w:rsidRDefault="00954A18">
      <w:pPr>
        <w:rPr>
          <w:sz w:val="20"/>
          <w:lang w:val="en-US"/>
        </w:rPr>
      </w:pPr>
    </w:p>
    <w:p w:rsidR="00954A18" w:rsidRPr="009E7D10" w:rsidRDefault="00954A18">
      <w:pPr>
        <w:rPr>
          <w:sz w:val="20"/>
          <w:lang w:val="en-US"/>
        </w:rPr>
      </w:pPr>
    </w:p>
    <w:sectPr w:rsidR="00954A18" w:rsidRPr="009E7D10" w:rsidSect="0071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8D"/>
    <w:rsid w:val="0002657F"/>
    <w:rsid w:val="00047A24"/>
    <w:rsid w:val="000623F9"/>
    <w:rsid w:val="00083906"/>
    <w:rsid w:val="000C5DE0"/>
    <w:rsid w:val="000F43FE"/>
    <w:rsid w:val="00102C5A"/>
    <w:rsid w:val="00141C95"/>
    <w:rsid w:val="00167961"/>
    <w:rsid w:val="001B0911"/>
    <w:rsid w:val="001B53E3"/>
    <w:rsid w:val="001E73D3"/>
    <w:rsid w:val="0021729A"/>
    <w:rsid w:val="0022529B"/>
    <w:rsid w:val="00234100"/>
    <w:rsid w:val="0025274C"/>
    <w:rsid w:val="002800B0"/>
    <w:rsid w:val="002E2CAD"/>
    <w:rsid w:val="003406CE"/>
    <w:rsid w:val="00394677"/>
    <w:rsid w:val="003A2BB7"/>
    <w:rsid w:val="004A4F29"/>
    <w:rsid w:val="004A5F59"/>
    <w:rsid w:val="00505312"/>
    <w:rsid w:val="00533C91"/>
    <w:rsid w:val="00550375"/>
    <w:rsid w:val="00550CAA"/>
    <w:rsid w:val="005740E9"/>
    <w:rsid w:val="005B6902"/>
    <w:rsid w:val="005C0A4A"/>
    <w:rsid w:val="005D38AF"/>
    <w:rsid w:val="005E5C1F"/>
    <w:rsid w:val="005F15DE"/>
    <w:rsid w:val="00666189"/>
    <w:rsid w:val="00680FAB"/>
    <w:rsid w:val="0069158D"/>
    <w:rsid w:val="00712153"/>
    <w:rsid w:val="007312A8"/>
    <w:rsid w:val="00734123"/>
    <w:rsid w:val="007609E2"/>
    <w:rsid w:val="0076262C"/>
    <w:rsid w:val="007657F8"/>
    <w:rsid w:val="00766B56"/>
    <w:rsid w:val="00777750"/>
    <w:rsid w:val="00786683"/>
    <w:rsid w:val="00795C55"/>
    <w:rsid w:val="007B196B"/>
    <w:rsid w:val="007C5BCD"/>
    <w:rsid w:val="007F0474"/>
    <w:rsid w:val="00830876"/>
    <w:rsid w:val="0088754D"/>
    <w:rsid w:val="008C4524"/>
    <w:rsid w:val="00902D6E"/>
    <w:rsid w:val="0090782F"/>
    <w:rsid w:val="0095268A"/>
    <w:rsid w:val="00954A18"/>
    <w:rsid w:val="009552C7"/>
    <w:rsid w:val="009A1E97"/>
    <w:rsid w:val="009A3ED0"/>
    <w:rsid w:val="009C2EFA"/>
    <w:rsid w:val="009E066C"/>
    <w:rsid w:val="009E7D10"/>
    <w:rsid w:val="009F3BF4"/>
    <w:rsid w:val="00A12392"/>
    <w:rsid w:val="00A137CC"/>
    <w:rsid w:val="00A2292A"/>
    <w:rsid w:val="00A23ED4"/>
    <w:rsid w:val="00A6027E"/>
    <w:rsid w:val="00A9169E"/>
    <w:rsid w:val="00AA731B"/>
    <w:rsid w:val="00AD1B05"/>
    <w:rsid w:val="00AD50D8"/>
    <w:rsid w:val="00AE4410"/>
    <w:rsid w:val="00AF4BEB"/>
    <w:rsid w:val="00AF7859"/>
    <w:rsid w:val="00B15337"/>
    <w:rsid w:val="00B243B6"/>
    <w:rsid w:val="00BB15E6"/>
    <w:rsid w:val="00BD32D1"/>
    <w:rsid w:val="00BE0F37"/>
    <w:rsid w:val="00BF0171"/>
    <w:rsid w:val="00BF0753"/>
    <w:rsid w:val="00BF6D94"/>
    <w:rsid w:val="00C5579C"/>
    <w:rsid w:val="00C90E86"/>
    <w:rsid w:val="00D1798C"/>
    <w:rsid w:val="00D51B57"/>
    <w:rsid w:val="00D866A9"/>
    <w:rsid w:val="00DC6BD3"/>
    <w:rsid w:val="00E03822"/>
    <w:rsid w:val="00E653F4"/>
    <w:rsid w:val="00E93441"/>
    <w:rsid w:val="00E93FDA"/>
    <w:rsid w:val="00EB1883"/>
    <w:rsid w:val="00EB37EC"/>
    <w:rsid w:val="00EF1007"/>
    <w:rsid w:val="00F1441C"/>
    <w:rsid w:val="00F14DFE"/>
    <w:rsid w:val="00F1779B"/>
    <w:rsid w:val="00F347C4"/>
    <w:rsid w:val="00F44A81"/>
    <w:rsid w:val="00F5117F"/>
    <w:rsid w:val="00FA20A3"/>
    <w:rsid w:val="00FB3830"/>
    <w:rsid w:val="00FB5FB8"/>
    <w:rsid w:val="00FC7F97"/>
    <w:rsid w:val="00FE2177"/>
    <w:rsid w:val="00FF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0AF20"/>
  <w15:chartTrackingRefBased/>
  <w15:docId w15:val="{A6C75604-1427-4D2E-AC6E-81D5E0B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1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3BA6-B09C-43E2-BDFB-DD063D2D1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ki, Linda</dc:creator>
  <cp:keywords/>
  <dc:description/>
  <cp:lastModifiedBy>Kalski, Linda</cp:lastModifiedBy>
  <cp:revision>94</cp:revision>
  <dcterms:created xsi:type="dcterms:W3CDTF">2022-05-19T11:03:00Z</dcterms:created>
  <dcterms:modified xsi:type="dcterms:W3CDTF">2024-08-02T12:44:00Z</dcterms:modified>
</cp:coreProperties>
</file>